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6247" w:type="pct"/>
        <w:tblInd w:w="-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0"/>
        <w:gridCol w:w="1985"/>
        <w:gridCol w:w="378"/>
        <w:gridCol w:w="4235"/>
        <w:gridCol w:w="1379"/>
        <w:gridCol w:w="1243"/>
      </w:tblGrid>
      <w:tr w:rsidR="00A46138" w14:paraId="5FB1ABD2" w14:textId="77777777" w:rsidTr="00892EB2">
        <w:tc>
          <w:tcPr>
            <w:tcW w:w="66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D22E781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1,2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noWrap/>
            <w:hideMark/>
          </w:tcPr>
          <w:p w14:paraId="0F17FD88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ccession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noWrap/>
          </w:tcPr>
          <w:p w14:paraId="266610B1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3" w:type="pct"/>
            <w:tcBorders>
              <w:bottom w:val="single" w:sz="4" w:space="0" w:color="auto"/>
            </w:tcBorders>
            <w:noWrap/>
            <w:hideMark/>
          </w:tcPr>
          <w:p w14:paraId="349B1850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 sequen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noWrap/>
            <w:hideMark/>
          </w:tcPr>
          <w:p w14:paraId="3D008FE0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ength(bp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hideMark/>
          </w:tcPr>
          <w:p w14:paraId="599C63E8" w14:textId="77777777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fficiency</w:t>
            </w:r>
          </w:p>
        </w:tc>
      </w:tr>
      <w:tr w:rsidR="00A46138" w14:paraId="61DFF5DA" w14:textId="77777777" w:rsidTr="00892EB2">
        <w:tc>
          <w:tcPr>
            <w:tcW w:w="661" w:type="pct"/>
            <w:gridSpan w:val="2"/>
            <w:tcBorders>
              <w:top w:val="single" w:sz="4" w:space="0" w:color="auto"/>
            </w:tcBorders>
            <w:noWrap/>
          </w:tcPr>
          <w:p w14:paraId="3E1990C0" w14:textId="5C200739" w:rsidR="007E169A" w:rsidRP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VL</w:t>
            </w:r>
          </w:p>
        </w:tc>
        <w:tc>
          <w:tcPr>
            <w:tcW w:w="934" w:type="pct"/>
            <w:tcBorders>
              <w:top w:val="single" w:sz="4" w:space="0" w:color="auto"/>
            </w:tcBorders>
            <w:noWrap/>
          </w:tcPr>
          <w:p w14:paraId="75D2DA15" w14:textId="31492DBC" w:rsidR="007E169A" w:rsidRDefault="003805E8" w:rsidP="00D60F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4494.2</w:t>
            </w:r>
          </w:p>
        </w:tc>
        <w:tc>
          <w:tcPr>
            <w:tcW w:w="178" w:type="pct"/>
            <w:tcBorders>
              <w:top w:val="single" w:sz="4" w:space="0" w:color="auto"/>
            </w:tcBorders>
            <w:noWrap/>
          </w:tcPr>
          <w:p w14:paraId="35054AA5" w14:textId="0FCF8887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tcBorders>
              <w:top w:val="single" w:sz="4" w:space="0" w:color="auto"/>
            </w:tcBorders>
            <w:noWrap/>
          </w:tcPr>
          <w:p w14:paraId="270D6EE4" w14:textId="1C6B5145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GCCCCTGTGGAAAATACTA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</w:tcPr>
          <w:p w14:paraId="4963D73A" w14:textId="5BF4EE9A" w:rsidR="007E169A" w:rsidRDefault="003805E8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644A0F8" w14:textId="508ACEEE" w:rsidR="007E169A" w:rsidRDefault="003E23AB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</w:tr>
      <w:tr w:rsidR="00A46138" w14:paraId="483A1B98" w14:textId="77777777" w:rsidTr="00892EB2">
        <w:tc>
          <w:tcPr>
            <w:tcW w:w="1595" w:type="pct"/>
            <w:gridSpan w:val="3"/>
            <w:noWrap/>
          </w:tcPr>
          <w:p w14:paraId="67E78908" w14:textId="77777777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3880D3C5" w14:textId="27B55698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4148FA91" w14:textId="6BDE5DAE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CCCCGTTACTGATCCAA</w:t>
            </w:r>
          </w:p>
        </w:tc>
        <w:tc>
          <w:tcPr>
            <w:tcW w:w="649" w:type="pct"/>
            <w:noWrap/>
          </w:tcPr>
          <w:p w14:paraId="27C169E3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20801CE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E169A" w14:paraId="094FE1CC" w14:textId="77777777" w:rsidTr="00892EB2">
        <w:tc>
          <w:tcPr>
            <w:tcW w:w="661" w:type="pct"/>
            <w:gridSpan w:val="2"/>
            <w:noWrap/>
          </w:tcPr>
          <w:p w14:paraId="35F0626F" w14:textId="77777777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1</w:t>
            </w:r>
          </w:p>
        </w:tc>
        <w:tc>
          <w:tcPr>
            <w:tcW w:w="934" w:type="pct"/>
          </w:tcPr>
          <w:p w14:paraId="3CDC5C82" w14:textId="275C2775" w:rsidR="007E169A" w:rsidRPr="003805E8" w:rsidRDefault="003805E8" w:rsidP="00D60F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46075.1</w:t>
            </w:r>
          </w:p>
        </w:tc>
        <w:tc>
          <w:tcPr>
            <w:tcW w:w="178" w:type="pct"/>
            <w:noWrap/>
          </w:tcPr>
          <w:p w14:paraId="6CD5C3C3" w14:textId="72C7DDDB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5FC3F631" w14:textId="72374750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GCATGTCCAATGTCCCC</w:t>
            </w:r>
          </w:p>
        </w:tc>
        <w:tc>
          <w:tcPr>
            <w:tcW w:w="649" w:type="pct"/>
            <w:noWrap/>
          </w:tcPr>
          <w:p w14:paraId="7BC8946F" w14:textId="1CACBDBF" w:rsidR="007E169A" w:rsidRDefault="003805E8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585" w:type="pct"/>
          </w:tcPr>
          <w:p w14:paraId="58F34FF9" w14:textId="2F71859E" w:rsidR="007E169A" w:rsidRDefault="003E23AB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</w:tr>
      <w:tr w:rsidR="007E169A" w14:paraId="59C66DEF" w14:textId="77777777" w:rsidTr="00892EB2">
        <w:tc>
          <w:tcPr>
            <w:tcW w:w="1595" w:type="pct"/>
            <w:gridSpan w:val="3"/>
            <w:noWrap/>
          </w:tcPr>
          <w:p w14:paraId="5895F685" w14:textId="77777777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0C1F3AFD" w14:textId="78971630" w:rsidR="007E169A" w:rsidRDefault="003805E8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526BA41" w14:textId="16390238" w:rsidR="007E169A" w:rsidRDefault="003805E8" w:rsidP="003805E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TTCAAGCTTTACCCCACCA</w:t>
            </w:r>
          </w:p>
        </w:tc>
        <w:tc>
          <w:tcPr>
            <w:tcW w:w="649" w:type="pct"/>
            <w:noWrap/>
          </w:tcPr>
          <w:p w14:paraId="59C407E2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506F52C0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E169A" w14:paraId="327B39C1" w14:textId="77777777" w:rsidTr="00892EB2">
        <w:tc>
          <w:tcPr>
            <w:tcW w:w="661" w:type="pct"/>
            <w:gridSpan w:val="2"/>
            <w:noWrap/>
          </w:tcPr>
          <w:p w14:paraId="2A9DDAFC" w14:textId="0E01B7FF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OX2</w:t>
            </w:r>
          </w:p>
        </w:tc>
        <w:tc>
          <w:tcPr>
            <w:tcW w:w="934" w:type="pct"/>
          </w:tcPr>
          <w:p w14:paraId="22CDC602" w14:textId="7E557EDD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102015.2</w:t>
            </w:r>
          </w:p>
        </w:tc>
        <w:tc>
          <w:tcPr>
            <w:tcW w:w="178" w:type="pct"/>
            <w:noWrap/>
          </w:tcPr>
          <w:p w14:paraId="4B31F7DE" w14:textId="30F0E1F1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56FEE1E1" w14:textId="28FCD968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TACATGGCATCCTGACT</w:t>
            </w:r>
          </w:p>
        </w:tc>
        <w:tc>
          <w:tcPr>
            <w:tcW w:w="649" w:type="pct"/>
            <w:noWrap/>
          </w:tcPr>
          <w:p w14:paraId="0B2C539A" w14:textId="7ADEED21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6</w:t>
            </w:r>
          </w:p>
        </w:tc>
        <w:tc>
          <w:tcPr>
            <w:tcW w:w="585" w:type="pct"/>
          </w:tcPr>
          <w:p w14:paraId="3E8FECC6" w14:textId="75A0C36A" w:rsidR="007E169A" w:rsidRDefault="00A46138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</w:t>
            </w:r>
          </w:p>
        </w:tc>
      </w:tr>
      <w:tr w:rsidR="007E169A" w14:paraId="74F933F4" w14:textId="77777777" w:rsidTr="00892EB2">
        <w:tc>
          <w:tcPr>
            <w:tcW w:w="1595" w:type="pct"/>
            <w:gridSpan w:val="3"/>
            <w:noWrap/>
          </w:tcPr>
          <w:p w14:paraId="3C636214" w14:textId="77777777" w:rsidR="007E169A" w:rsidRPr="007E169A" w:rsidRDefault="007E169A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4BB65F40" w14:textId="2418A58E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E70E6C1" w14:textId="7AB5476D" w:rsidR="007E169A" w:rsidRDefault="007E169A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AACAGCCGAGTGCTGAA</w:t>
            </w:r>
          </w:p>
        </w:tc>
        <w:tc>
          <w:tcPr>
            <w:tcW w:w="649" w:type="pct"/>
            <w:noWrap/>
          </w:tcPr>
          <w:p w14:paraId="3C513F0C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13EC8D66" w14:textId="77777777" w:rsidR="007E169A" w:rsidRDefault="007E169A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748EB" w14:paraId="7377036E" w14:textId="77777777" w:rsidTr="00892EB2">
        <w:tc>
          <w:tcPr>
            <w:tcW w:w="633" w:type="pct"/>
            <w:noWrap/>
          </w:tcPr>
          <w:p w14:paraId="7FA7F00F" w14:textId="5B974C7D" w:rsidR="00A748EB" w:rsidRPr="00252EAF" w:rsidRDefault="00252EAF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POA4</w:t>
            </w:r>
          </w:p>
        </w:tc>
        <w:tc>
          <w:tcPr>
            <w:tcW w:w="962" w:type="pct"/>
            <w:gridSpan w:val="2"/>
          </w:tcPr>
          <w:p w14:paraId="69A42987" w14:textId="10A9374F" w:rsidR="00A748EB" w:rsidRPr="00252EAF" w:rsidRDefault="00252EAF" w:rsidP="00D60F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37480.1</w:t>
            </w:r>
          </w:p>
        </w:tc>
        <w:tc>
          <w:tcPr>
            <w:tcW w:w="178" w:type="pct"/>
            <w:noWrap/>
          </w:tcPr>
          <w:p w14:paraId="59DA221E" w14:textId="6DB4457D" w:rsidR="00A748EB" w:rsidRDefault="00252EAF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205BBF54" w14:textId="7200C606" w:rsidR="00A748EB" w:rsidRPr="007E169A" w:rsidRDefault="00252EAF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AATCCAGGAAGGATCTGG</w:t>
            </w:r>
          </w:p>
        </w:tc>
        <w:tc>
          <w:tcPr>
            <w:tcW w:w="649" w:type="pct"/>
            <w:noWrap/>
          </w:tcPr>
          <w:p w14:paraId="7AC7B89A" w14:textId="7EA3FE14" w:rsidR="00A748EB" w:rsidRDefault="00252EAF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9</w:t>
            </w:r>
          </w:p>
        </w:tc>
        <w:tc>
          <w:tcPr>
            <w:tcW w:w="585" w:type="pct"/>
          </w:tcPr>
          <w:p w14:paraId="5B01E9E6" w14:textId="48AA69E0" w:rsidR="00A748EB" w:rsidRDefault="00A46138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</w:t>
            </w:r>
          </w:p>
        </w:tc>
      </w:tr>
      <w:tr w:rsidR="00A748EB" w14:paraId="4136C2FC" w14:textId="77777777" w:rsidTr="00892EB2">
        <w:tc>
          <w:tcPr>
            <w:tcW w:w="1595" w:type="pct"/>
            <w:gridSpan w:val="3"/>
            <w:noWrap/>
          </w:tcPr>
          <w:p w14:paraId="37CB7BDD" w14:textId="076EA08F" w:rsidR="00A748EB" w:rsidRPr="007E169A" w:rsidRDefault="00A748EB" w:rsidP="00D60F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145B8C27" w14:textId="37DACFC3" w:rsidR="00A748EB" w:rsidRDefault="00252EAF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171C76DB" w14:textId="2F00CAD4" w:rsidR="00A748EB" w:rsidRPr="007E169A" w:rsidRDefault="00252EAF" w:rsidP="00D60F0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TGGAAGAGGGTGTTGAGC</w:t>
            </w:r>
          </w:p>
        </w:tc>
        <w:tc>
          <w:tcPr>
            <w:tcW w:w="649" w:type="pct"/>
            <w:noWrap/>
          </w:tcPr>
          <w:p w14:paraId="3A087C5C" w14:textId="77777777" w:rsidR="00A748EB" w:rsidRDefault="00A748EB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7297B63A" w14:textId="77777777" w:rsidR="00A748EB" w:rsidRDefault="00A748EB" w:rsidP="00D60F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748EB" w14:paraId="2FCD3701" w14:textId="77777777" w:rsidTr="00892EB2">
        <w:tc>
          <w:tcPr>
            <w:tcW w:w="633" w:type="pct"/>
            <w:noWrap/>
          </w:tcPr>
          <w:p w14:paraId="63D8EF13" w14:textId="3A125069" w:rsidR="00A748EB" w:rsidRPr="007E169A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POA5</w:t>
            </w:r>
          </w:p>
        </w:tc>
        <w:tc>
          <w:tcPr>
            <w:tcW w:w="962" w:type="pct"/>
            <w:gridSpan w:val="2"/>
          </w:tcPr>
          <w:p w14:paraId="66CC5A1A" w14:textId="272A9195" w:rsidR="00A748EB" w:rsidRPr="00252EAF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83492.2</w:t>
            </w:r>
          </w:p>
        </w:tc>
        <w:tc>
          <w:tcPr>
            <w:tcW w:w="178" w:type="pct"/>
            <w:noWrap/>
          </w:tcPr>
          <w:p w14:paraId="48A97B2D" w14:textId="75CD71B0" w:rsidR="00A748EB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28E73E1F" w14:textId="3FB48294" w:rsidR="00A748EB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CGACCTGTGGGAAGACAT</w:t>
            </w:r>
          </w:p>
        </w:tc>
        <w:tc>
          <w:tcPr>
            <w:tcW w:w="649" w:type="pct"/>
            <w:noWrap/>
          </w:tcPr>
          <w:p w14:paraId="4A46FDC2" w14:textId="224DD2E3" w:rsidR="00A748EB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8</w:t>
            </w:r>
          </w:p>
        </w:tc>
        <w:tc>
          <w:tcPr>
            <w:tcW w:w="585" w:type="pct"/>
          </w:tcPr>
          <w:p w14:paraId="2081D4CB" w14:textId="706D417C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5</w:t>
            </w:r>
          </w:p>
        </w:tc>
      </w:tr>
      <w:tr w:rsidR="00A748EB" w14:paraId="1B0FABAF" w14:textId="77777777" w:rsidTr="00892EB2">
        <w:tc>
          <w:tcPr>
            <w:tcW w:w="1595" w:type="pct"/>
            <w:gridSpan w:val="3"/>
            <w:noWrap/>
          </w:tcPr>
          <w:p w14:paraId="6EC3F13C" w14:textId="77777777" w:rsidR="00A748EB" w:rsidRPr="007E169A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6E0A7CC3" w14:textId="658F6C17" w:rsidR="00A748EB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3612952" w14:textId="07D85D04" w:rsidR="00A748EB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AGGCCTAGGATGACAGC</w:t>
            </w:r>
          </w:p>
        </w:tc>
        <w:tc>
          <w:tcPr>
            <w:tcW w:w="649" w:type="pct"/>
            <w:noWrap/>
          </w:tcPr>
          <w:p w14:paraId="617AF897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59FB5D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748EB" w14:paraId="4D62E16B" w14:textId="77777777" w:rsidTr="00892EB2">
        <w:tc>
          <w:tcPr>
            <w:tcW w:w="633" w:type="pct"/>
            <w:noWrap/>
          </w:tcPr>
          <w:p w14:paraId="1E0C8C6A" w14:textId="2B8F4D8F" w:rsidR="00A748EB" w:rsidRPr="007E169A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POC2</w:t>
            </w:r>
          </w:p>
        </w:tc>
        <w:tc>
          <w:tcPr>
            <w:tcW w:w="962" w:type="pct"/>
            <w:gridSpan w:val="2"/>
          </w:tcPr>
          <w:p w14:paraId="304573F1" w14:textId="4E92EE51" w:rsidR="00A748EB" w:rsidRPr="00252EAF" w:rsidRDefault="00252EAF" w:rsidP="00252EA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102380.2</w:t>
            </w:r>
          </w:p>
        </w:tc>
        <w:tc>
          <w:tcPr>
            <w:tcW w:w="178" w:type="pct"/>
            <w:noWrap/>
          </w:tcPr>
          <w:p w14:paraId="737DB40C" w14:textId="4A3291A3" w:rsidR="00A748EB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387125D9" w14:textId="02A9CA39" w:rsidR="00A748EB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GAGTCTGCCACCTCAGTG</w:t>
            </w:r>
          </w:p>
        </w:tc>
        <w:tc>
          <w:tcPr>
            <w:tcW w:w="649" w:type="pct"/>
            <w:noWrap/>
          </w:tcPr>
          <w:p w14:paraId="67C5C87A" w14:textId="776E21D4" w:rsidR="00A748EB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</w:t>
            </w:r>
          </w:p>
        </w:tc>
        <w:tc>
          <w:tcPr>
            <w:tcW w:w="585" w:type="pct"/>
          </w:tcPr>
          <w:p w14:paraId="29A8D793" w14:textId="1BA142ED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1</w:t>
            </w:r>
          </w:p>
        </w:tc>
      </w:tr>
      <w:tr w:rsidR="00A748EB" w14:paraId="7CA15300" w14:textId="77777777" w:rsidTr="00892EB2">
        <w:tc>
          <w:tcPr>
            <w:tcW w:w="1595" w:type="pct"/>
            <w:gridSpan w:val="3"/>
            <w:noWrap/>
          </w:tcPr>
          <w:p w14:paraId="656E967E" w14:textId="77777777" w:rsidR="00A748EB" w:rsidRPr="007E169A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5E904AB2" w14:textId="1109E78B" w:rsidR="00A748EB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608E7038" w14:textId="57D3E979" w:rsidR="00A748EB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CTTGGCTGTATCCCAGTA</w:t>
            </w:r>
          </w:p>
        </w:tc>
        <w:tc>
          <w:tcPr>
            <w:tcW w:w="649" w:type="pct"/>
            <w:noWrap/>
          </w:tcPr>
          <w:p w14:paraId="53740137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245F71E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272BB0F5" w14:textId="77777777" w:rsidTr="00892EB2">
        <w:tc>
          <w:tcPr>
            <w:tcW w:w="661" w:type="pct"/>
            <w:gridSpan w:val="2"/>
            <w:noWrap/>
            <w:hideMark/>
          </w:tcPr>
          <w:p w14:paraId="7841754D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TB</w:t>
            </w:r>
          </w:p>
        </w:tc>
        <w:tc>
          <w:tcPr>
            <w:tcW w:w="934" w:type="pct"/>
            <w:noWrap/>
            <w:hideMark/>
          </w:tcPr>
          <w:p w14:paraId="023DF813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7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3979</w:t>
            </w:r>
          </w:p>
        </w:tc>
        <w:tc>
          <w:tcPr>
            <w:tcW w:w="178" w:type="pct"/>
            <w:noWrap/>
            <w:hideMark/>
          </w:tcPr>
          <w:p w14:paraId="1E629000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  <w:hideMark/>
          </w:tcPr>
          <w:p w14:paraId="463B1217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CTTCCAGCCTTCCTTCCT</w:t>
            </w:r>
          </w:p>
        </w:tc>
        <w:tc>
          <w:tcPr>
            <w:tcW w:w="649" w:type="pct"/>
            <w:noWrap/>
            <w:hideMark/>
          </w:tcPr>
          <w:p w14:paraId="6331CEC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8</w:t>
            </w:r>
          </w:p>
        </w:tc>
        <w:tc>
          <w:tcPr>
            <w:tcW w:w="585" w:type="pct"/>
            <w:hideMark/>
          </w:tcPr>
          <w:p w14:paraId="08D67AA5" w14:textId="44811523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3E2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46138" w14:paraId="52478806" w14:textId="77777777" w:rsidTr="00892EB2">
        <w:tc>
          <w:tcPr>
            <w:tcW w:w="661" w:type="pct"/>
            <w:gridSpan w:val="2"/>
            <w:noWrap/>
          </w:tcPr>
          <w:p w14:paraId="52307681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283F01FD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  <w:hideMark/>
          </w:tcPr>
          <w:p w14:paraId="143C198F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  <w:hideMark/>
          </w:tcPr>
          <w:p w14:paraId="60AD43D6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GCAGTGATCTCTTTCTGC</w:t>
            </w:r>
          </w:p>
        </w:tc>
        <w:tc>
          <w:tcPr>
            <w:tcW w:w="649" w:type="pct"/>
            <w:noWrap/>
          </w:tcPr>
          <w:p w14:paraId="72104E1E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7691CBE2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52EAF" w14:paraId="4BE39496" w14:textId="77777777" w:rsidTr="00892EB2">
        <w:tc>
          <w:tcPr>
            <w:tcW w:w="661" w:type="pct"/>
            <w:gridSpan w:val="2"/>
            <w:noWrap/>
          </w:tcPr>
          <w:p w14:paraId="1563C8CD" w14:textId="37299E90" w:rsidR="00252EAF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D36</w:t>
            </w:r>
          </w:p>
        </w:tc>
        <w:tc>
          <w:tcPr>
            <w:tcW w:w="934" w:type="pct"/>
            <w:noWrap/>
          </w:tcPr>
          <w:p w14:paraId="301B2914" w14:textId="17404898" w:rsidR="00252EAF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278621.1</w:t>
            </w:r>
          </w:p>
        </w:tc>
        <w:tc>
          <w:tcPr>
            <w:tcW w:w="178" w:type="pct"/>
            <w:noWrap/>
          </w:tcPr>
          <w:p w14:paraId="1D03BE7B" w14:textId="7DF8AA7E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33AF42D6" w14:textId="576092D1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TGACCCAGCACTTGAGG</w:t>
            </w:r>
          </w:p>
        </w:tc>
        <w:tc>
          <w:tcPr>
            <w:tcW w:w="649" w:type="pct"/>
            <w:noWrap/>
          </w:tcPr>
          <w:p w14:paraId="65A3D086" w14:textId="638199DD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1</w:t>
            </w:r>
          </w:p>
        </w:tc>
        <w:tc>
          <w:tcPr>
            <w:tcW w:w="585" w:type="pct"/>
          </w:tcPr>
          <w:p w14:paraId="58839B24" w14:textId="43C3DFE5" w:rsidR="00252EAF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0</w:t>
            </w:r>
          </w:p>
        </w:tc>
      </w:tr>
      <w:tr w:rsidR="00252EAF" w14:paraId="0A9B2395" w14:textId="77777777" w:rsidTr="00892EB2">
        <w:tc>
          <w:tcPr>
            <w:tcW w:w="661" w:type="pct"/>
            <w:gridSpan w:val="2"/>
            <w:noWrap/>
          </w:tcPr>
          <w:p w14:paraId="74C81688" w14:textId="77777777" w:rsidR="00252EAF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B1549A8" w14:textId="77777777" w:rsidR="00252EAF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3AB77B63" w14:textId="47B1A39A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C055823" w14:textId="0B0DEA71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GGTCTGATGAAAGTGGTT</w:t>
            </w:r>
          </w:p>
        </w:tc>
        <w:tc>
          <w:tcPr>
            <w:tcW w:w="649" w:type="pct"/>
            <w:noWrap/>
          </w:tcPr>
          <w:p w14:paraId="64130204" w14:textId="77777777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8414259" w14:textId="77777777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52EAF" w14:paraId="7FEF0E95" w14:textId="77777777" w:rsidTr="00892EB2">
        <w:tc>
          <w:tcPr>
            <w:tcW w:w="661" w:type="pct"/>
            <w:gridSpan w:val="2"/>
            <w:noWrap/>
          </w:tcPr>
          <w:p w14:paraId="75EE7D05" w14:textId="7D8DF250" w:rsidR="00252EAF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D40</w:t>
            </w:r>
          </w:p>
        </w:tc>
        <w:tc>
          <w:tcPr>
            <w:tcW w:w="934" w:type="pct"/>
            <w:noWrap/>
          </w:tcPr>
          <w:p w14:paraId="593F2FC3" w14:textId="04A0E4BB" w:rsidR="00252EAF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105611.2</w:t>
            </w:r>
          </w:p>
        </w:tc>
        <w:tc>
          <w:tcPr>
            <w:tcW w:w="178" w:type="pct"/>
            <w:noWrap/>
          </w:tcPr>
          <w:p w14:paraId="68182AEC" w14:textId="04DE204B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02338CD6" w14:textId="38046DFD" w:rsidR="00252EAF" w:rsidRDefault="00252EAF" w:rsidP="00252E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GGCTTTTGGATACCGTCT</w:t>
            </w:r>
          </w:p>
        </w:tc>
        <w:tc>
          <w:tcPr>
            <w:tcW w:w="649" w:type="pct"/>
            <w:noWrap/>
          </w:tcPr>
          <w:p w14:paraId="0EAE8CD7" w14:textId="7FFC0F7C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0</w:t>
            </w:r>
          </w:p>
        </w:tc>
        <w:tc>
          <w:tcPr>
            <w:tcW w:w="585" w:type="pct"/>
          </w:tcPr>
          <w:p w14:paraId="595DD631" w14:textId="2949AC5E" w:rsidR="00252EAF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0</w:t>
            </w:r>
          </w:p>
        </w:tc>
      </w:tr>
      <w:tr w:rsidR="00252EAF" w14:paraId="0B2DAE03" w14:textId="77777777" w:rsidTr="00892EB2">
        <w:tc>
          <w:tcPr>
            <w:tcW w:w="661" w:type="pct"/>
            <w:gridSpan w:val="2"/>
            <w:noWrap/>
          </w:tcPr>
          <w:p w14:paraId="110F62D7" w14:textId="77777777" w:rsidR="00252EAF" w:rsidRPr="007E169A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164F9D90" w14:textId="77777777" w:rsidR="00252EAF" w:rsidRDefault="00252EAF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075C4D6C" w14:textId="58898C73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7B12CCDF" w14:textId="0E47C857" w:rsidR="00252EAF" w:rsidRDefault="00252EAF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2E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ACAGGACTCCCATCGTGAC</w:t>
            </w:r>
          </w:p>
        </w:tc>
        <w:tc>
          <w:tcPr>
            <w:tcW w:w="649" w:type="pct"/>
            <w:noWrap/>
          </w:tcPr>
          <w:p w14:paraId="1B4A8066" w14:textId="77777777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142C866D" w14:textId="77777777" w:rsidR="00252EAF" w:rsidRDefault="00252EAF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21A4D545" w14:textId="77777777" w:rsidTr="00892EB2">
        <w:tc>
          <w:tcPr>
            <w:tcW w:w="661" w:type="pct"/>
            <w:gridSpan w:val="2"/>
            <w:noWrap/>
            <w:hideMark/>
          </w:tcPr>
          <w:p w14:paraId="49C7403F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PT1A</w:t>
            </w:r>
          </w:p>
        </w:tc>
        <w:tc>
          <w:tcPr>
            <w:tcW w:w="934" w:type="pct"/>
            <w:noWrap/>
          </w:tcPr>
          <w:p w14:paraId="7BF89969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304989</w:t>
            </w:r>
          </w:p>
        </w:tc>
        <w:tc>
          <w:tcPr>
            <w:tcW w:w="178" w:type="pct"/>
            <w:noWrap/>
          </w:tcPr>
          <w:p w14:paraId="0B2239E6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3B13DDA2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235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AAACCATGTTGTACAGCTTCCA</w:t>
            </w:r>
          </w:p>
        </w:tc>
        <w:tc>
          <w:tcPr>
            <w:tcW w:w="649" w:type="pct"/>
            <w:noWrap/>
          </w:tcPr>
          <w:p w14:paraId="042A68B8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0</w:t>
            </w:r>
          </w:p>
        </w:tc>
        <w:tc>
          <w:tcPr>
            <w:tcW w:w="585" w:type="pct"/>
          </w:tcPr>
          <w:p w14:paraId="6A001EA7" w14:textId="604CA164" w:rsidR="00A748EB" w:rsidRDefault="003E23A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</w:tr>
      <w:tr w:rsidR="00A46138" w14:paraId="4BC6A5EC" w14:textId="77777777" w:rsidTr="00892EB2">
        <w:tc>
          <w:tcPr>
            <w:tcW w:w="661" w:type="pct"/>
            <w:gridSpan w:val="2"/>
            <w:noWrap/>
          </w:tcPr>
          <w:p w14:paraId="4B96816C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67EFDF67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785A6415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3EBE6886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235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TTCCTTCATCAGAGGCTTCA</w:t>
            </w:r>
          </w:p>
        </w:tc>
        <w:tc>
          <w:tcPr>
            <w:tcW w:w="649" w:type="pct"/>
            <w:noWrap/>
          </w:tcPr>
          <w:p w14:paraId="29BCAFED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6B5E95E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208B21C9" w14:textId="77777777" w:rsidTr="00892EB2">
        <w:tc>
          <w:tcPr>
            <w:tcW w:w="661" w:type="pct"/>
            <w:gridSpan w:val="2"/>
            <w:noWrap/>
            <w:hideMark/>
          </w:tcPr>
          <w:p w14:paraId="1ED8225B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ABP1</w:t>
            </w:r>
          </w:p>
        </w:tc>
        <w:tc>
          <w:tcPr>
            <w:tcW w:w="934" w:type="pct"/>
            <w:noWrap/>
          </w:tcPr>
          <w:p w14:paraId="64AACBCE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40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5817</w:t>
            </w:r>
          </w:p>
        </w:tc>
        <w:tc>
          <w:tcPr>
            <w:tcW w:w="178" w:type="pct"/>
            <w:noWrap/>
          </w:tcPr>
          <w:p w14:paraId="07599A5F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1383DDA5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39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TCATCATCACCGCTGGCT</w:t>
            </w:r>
          </w:p>
        </w:tc>
        <w:tc>
          <w:tcPr>
            <w:tcW w:w="649" w:type="pct"/>
            <w:noWrap/>
          </w:tcPr>
          <w:p w14:paraId="44DAC015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</w:t>
            </w:r>
          </w:p>
        </w:tc>
        <w:tc>
          <w:tcPr>
            <w:tcW w:w="585" w:type="pct"/>
          </w:tcPr>
          <w:p w14:paraId="1707C7DD" w14:textId="42708676" w:rsidR="00A748EB" w:rsidRDefault="003E23A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</w:tr>
      <w:tr w:rsidR="00A46138" w14:paraId="34D3F840" w14:textId="77777777" w:rsidTr="00892EB2">
        <w:tc>
          <w:tcPr>
            <w:tcW w:w="661" w:type="pct"/>
            <w:gridSpan w:val="2"/>
            <w:noWrap/>
          </w:tcPr>
          <w:p w14:paraId="149BCDDA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834CFA8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5D0F20FE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8719C9F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39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CTGCCTTGATCTTCTCCC</w:t>
            </w:r>
          </w:p>
        </w:tc>
        <w:tc>
          <w:tcPr>
            <w:tcW w:w="649" w:type="pct"/>
            <w:noWrap/>
          </w:tcPr>
          <w:p w14:paraId="29924C44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6C8491A2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43261867" w14:textId="77777777" w:rsidTr="00892EB2">
        <w:tc>
          <w:tcPr>
            <w:tcW w:w="661" w:type="pct"/>
            <w:gridSpan w:val="2"/>
            <w:noWrap/>
          </w:tcPr>
          <w:p w14:paraId="42E78797" w14:textId="5271367F" w:rsidR="00A748EB" w:rsidRPr="007E169A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GF21</w:t>
            </w:r>
          </w:p>
        </w:tc>
        <w:tc>
          <w:tcPr>
            <w:tcW w:w="934" w:type="pct"/>
            <w:noWrap/>
          </w:tcPr>
          <w:p w14:paraId="47498B9D" w14:textId="449F4AEB" w:rsidR="00A748EB" w:rsidRDefault="00CE3A39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3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M_024979245.1</w:t>
            </w:r>
          </w:p>
        </w:tc>
        <w:tc>
          <w:tcPr>
            <w:tcW w:w="178" w:type="pct"/>
            <w:noWrap/>
          </w:tcPr>
          <w:p w14:paraId="6B7DE51E" w14:textId="2E09E041" w:rsidR="00A748EB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57CB9CFE" w14:textId="632BC152" w:rsidR="00A748EB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3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GATCGCTGCACTTTGAC</w:t>
            </w:r>
          </w:p>
        </w:tc>
        <w:tc>
          <w:tcPr>
            <w:tcW w:w="649" w:type="pct"/>
            <w:noWrap/>
          </w:tcPr>
          <w:p w14:paraId="3952A819" w14:textId="5A7B1034" w:rsidR="00A748EB" w:rsidRDefault="00CE3A39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</w:t>
            </w:r>
          </w:p>
        </w:tc>
        <w:tc>
          <w:tcPr>
            <w:tcW w:w="585" w:type="pct"/>
          </w:tcPr>
          <w:p w14:paraId="3307892B" w14:textId="2CC28A1A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</w:tr>
      <w:tr w:rsidR="00A46138" w14:paraId="50A18AEF" w14:textId="77777777" w:rsidTr="00892EB2">
        <w:tc>
          <w:tcPr>
            <w:tcW w:w="661" w:type="pct"/>
            <w:gridSpan w:val="2"/>
            <w:noWrap/>
          </w:tcPr>
          <w:p w14:paraId="278302D5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68106FEE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59A2F366" w14:textId="4BECF102" w:rsidR="00A748EB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5B606625" w14:textId="2E3EFB79" w:rsidR="00A748EB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E3A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GTAGACGTTGTATCCATCTTCA</w:t>
            </w:r>
          </w:p>
        </w:tc>
        <w:tc>
          <w:tcPr>
            <w:tcW w:w="649" w:type="pct"/>
            <w:noWrap/>
          </w:tcPr>
          <w:p w14:paraId="1C3B8E55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33D01424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46A3B675" w14:textId="77777777" w:rsidTr="00892EB2">
        <w:tc>
          <w:tcPr>
            <w:tcW w:w="661" w:type="pct"/>
            <w:gridSpan w:val="2"/>
            <w:noWrap/>
            <w:hideMark/>
          </w:tcPr>
          <w:p w14:paraId="605BD534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MGCS2</w:t>
            </w:r>
          </w:p>
        </w:tc>
        <w:tc>
          <w:tcPr>
            <w:tcW w:w="934" w:type="pct"/>
            <w:noWrap/>
          </w:tcPr>
          <w:p w14:paraId="3E0F18B0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235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45883</w:t>
            </w:r>
          </w:p>
        </w:tc>
        <w:tc>
          <w:tcPr>
            <w:tcW w:w="178" w:type="pct"/>
            <w:noWrap/>
          </w:tcPr>
          <w:p w14:paraId="6432E7E2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0FF6C20A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40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ACGTCTGCCCTCTTTCA</w:t>
            </w:r>
          </w:p>
        </w:tc>
        <w:tc>
          <w:tcPr>
            <w:tcW w:w="649" w:type="pct"/>
            <w:noWrap/>
          </w:tcPr>
          <w:p w14:paraId="087EB38E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</w:t>
            </w:r>
          </w:p>
        </w:tc>
        <w:tc>
          <w:tcPr>
            <w:tcW w:w="585" w:type="pct"/>
          </w:tcPr>
          <w:p w14:paraId="7FBB11B8" w14:textId="6F17AA8F" w:rsidR="00A748EB" w:rsidRDefault="003E23A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</w:t>
            </w:r>
          </w:p>
        </w:tc>
      </w:tr>
      <w:tr w:rsidR="00A46138" w14:paraId="12E0EC8A" w14:textId="77777777" w:rsidTr="00892EB2">
        <w:tc>
          <w:tcPr>
            <w:tcW w:w="661" w:type="pct"/>
            <w:gridSpan w:val="2"/>
            <w:noWrap/>
          </w:tcPr>
          <w:p w14:paraId="119B6EAA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12F1202A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476BABC5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08A98D78" w14:textId="77777777" w:rsidR="00A748EB" w:rsidRDefault="00A748EB" w:rsidP="00A748EB">
            <w:pPr>
              <w:tabs>
                <w:tab w:val="center" w:pos="4252"/>
                <w:tab w:val="right" w:pos="8504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40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CAAGGCTGCTGTGTCCAG</w:t>
            </w:r>
          </w:p>
        </w:tc>
        <w:tc>
          <w:tcPr>
            <w:tcW w:w="649" w:type="pct"/>
            <w:noWrap/>
          </w:tcPr>
          <w:p w14:paraId="6BA4F375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321CB88E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7E9B8176" w14:textId="77777777" w:rsidTr="00892EB2">
        <w:tc>
          <w:tcPr>
            <w:tcW w:w="661" w:type="pct"/>
            <w:gridSpan w:val="2"/>
            <w:noWrap/>
            <w:hideMark/>
          </w:tcPr>
          <w:p w14:paraId="59DF3283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PRT1</w:t>
            </w:r>
          </w:p>
        </w:tc>
        <w:tc>
          <w:tcPr>
            <w:tcW w:w="934" w:type="pct"/>
            <w:noWrap/>
            <w:hideMark/>
          </w:tcPr>
          <w:p w14:paraId="62A1B743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34035</w:t>
            </w:r>
          </w:p>
        </w:tc>
        <w:tc>
          <w:tcPr>
            <w:tcW w:w="178" w:type="pct"/>
            <w:noWrap/>
            <w:hideMark/>
          </w:tcPr>
          <w:p w14:paraId="71005FDA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  <w:hideMark/>
          </w:tcPr>
          <w:p w14:paraId="366A1838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GAGAAGGTGTTTATTCCTC</w:t>
            </w:r>
          </w:p>
        </w:tc>
        <w:tc>
          <w:tcPr>
            <w:tcW w:w="649" w:type="pct"/>
            <w:noWrap/>
            <w:hideMark/>
          </w:tcPr>
          <w:p w14:paraId="1F2FF71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</w:t>
            </w:r>
          </w:p>
        </w:tc>
        <w:tc>
          <w:tcPr>
            <w:tcW w:w="585" w:type="pct"/>
            <w:hideMark/>
          </w:tcPr>
          <w:p w14:paraId="0E26B933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</w:tr>
      <w:tr w:rsidR="00A46138" w14:paraId="45E0A7BC" w14:textId="77777777" w:rsidTr="00892EB2">
        <w:tc>
          <w:tcPr>
            <w:tcW w:w="661" w:type="pct"/>
            <w:gridSpan w:val="2"/>
            <w:noWrap/>
          </w:tcPr>
          <w:p w14:paraId="2EC284F4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77734C7E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  <w:hideMark/>
          </w:tcPr>
          <w:p w14:paraId="1D4A8565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  <w:hideMark/>
          </w:tcPr>
          <w:p w14:paraId="4EEC44D7" w14:textId="77777777" w:rsidR="00A748EB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AGAGGGCCACAATGTGA</w:t>
            </w:r>
          </w:p>
        </w:tc>
        <w:tc>
          <w:tcPr>
            <w:tcW w:w="649" w:type="pct"/>
            <w:noWrap/>
          </w:tcPr>
          <w:p w14:paraId="5919BB14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B2AD95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06A2DAE9" w14:textId="77777777" w:rsidTr="00892EB2">
        <w:tc>
          <w:tcPr>
            <w:tcW w:w="661" w:type="pct"/>
            <w:gridSpan w:val="2"/>
            <w:noWrap/>
          </w:tcPr>
          <w:p w14:paraId="568FBBED" w14:textId="2963A22D" w:rsidR="00A748EB" w:rsidRPr="007E169A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XRA</w:t>
            </w:r>
          </w:p>
        </w:tc>
        <w:tc>
          <w:tcPr>
            <w:tcW w:w="934" w:type="pct"/>
            <w:noWrap/>
          </w:tcPr>
          <w:p w14:paraId="63294AC3" w14:textId="01FDC866" w:rsidR="00A748EB" w:rsidRDefault="008A7FD5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14861.1</w:t>
            </w:r>
          </w:p>
        </w:tc>
        <w:tc>
          <w:tcPr>
            <w:tcW w:w="178" w:type="pct"/>
            <w:noWrap/>
          </w:tcPr>
          <w:p w14:paraId="4226089C" w14:textId="61343E8B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4825267B" w14:textId="6A46F5D3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CAACCCCATCTTCGAGT</w:t>
            </w:r>
          </w:p>
        </w:tc>
        <w:tc>
          <w:tcPr>
            <w:tcW w:w="649" w:type="pct"/>
            <w:noWrap/>
          </w:tcPr>
          <w:p w14:paraId="54422668" w14:textId="02105904" w:rsidR="00A748EB" w:rsidRDefault="008A7FD5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5</w:t>
            </w:r>
          </w:p>
        </w:tc>
        <w:tc>
          <w:tcPr>
            <w:tcW w:w="585" w:type="pct"/>
          </w:tcPr>
          <w:p w14:paraId="08C848F0" w14:textId="09691200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7</w:t>
            </w:r>
          </w:p>
        </w:tc>
      </w:tr>
      <w:tr w:rsidR="00A46138" w14:paraId="740A4464" w14:textId="77777777" w:rsidTr="00892EB2">
        <w:tc>
          <w:tcPr>
            <w:tcW w:w="661" w:type="pct"/>
            <w:gridSpan w:val="2"/>
            <w:noWrap/>
          </w:tcPr>
          <w:p w14:paraId="30B4C734" w14:textId="2C23A543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224AF653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30D89F3A" w14:textId="2C505155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01613C15" w14:textId="2519934A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TCACCAGTTTCATCAGCA</w:t>
            </w:r>
          </w:p>
        </w:tc>
        <w:tc>
          <w:tcPr>
            <w:tcW w:w="649" w:type="pct"/>
            <w:noWrap/>
          </w:tcPr>
          <w:p w14:paraId="0A4A9419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6A204BD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2E777AA3" w14:textId="77777777" w:rsidTr="00892EB2">
        <w:tc>
          <w:tcPr>
            <w:tcW w:w="661" w:type="pct"/>
            <w:gridSpan w:val="2"/>
            <w:noWrap/>
          </w:tcPr>
          <w:p w14:paraId="48EEAB36" w14:textId="6E87C72A" w:rsidR="00A748EB" w:rsidRPr="007E169A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FKB1</w:t>
            </w:r>
          </w:p>
        </w:tc>
        <w:tc>
          <w:tcPr>
            <w:tcW w:w="934" w:type="pct"/>
            <w:noWrap/>
          </w:tcPr>
          <w:p w14:paraId="072B0C44" w14:textId="187D276D" w:rsidR="00A748EB" w:rsidRDefault="008A7FD5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76409.1</w:t>
            </w:r>
          </w:p>
        </w:tc>
        <w:tc>
          <w:tcPr>
            <w:tcW w:w="178" w:type="pct"/>
            <w:noWrap/>
          </w:tcPr>
          <w:p w14:paraId="1982316C" w14:textId="204D06DE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32AEAFDC" w14:textId="23AC06B7" w:rsidR="00A748EB" w:rsidRPr="00B23534" w:rsidRDefault="008A7FD5" w:rsidP="00A74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</w:pPr>
            <w:r w:rsidRPr="008A7FD5">
              <w:rPr>
                <w:rFonts w:ascii="Times New Roman" w:eastAsia="Times New Roman" w:hAnsi="Times New Roman" w:cs="Times New Roman"/>
                <w:sz w:val="24"/>
                <w:szCs w:val="24"/>
                <w:lang w:eastAsia="es-UY"/>
              </w:rPr>
              <w:t>CTGGAAGCACGAATGACAGA</w:t>
            </w:r>
          </w:p>
        </w:tc>
        <w:tc>
          <w:tcPr>
            <w:tcW w:w="649" w:type="pct"/>
            <w:noWrap/>
          </w:tcPr>
          <w:p w14:paraId="729D6A87" w14:textId="509D3A4A" w:rsidR="00A748EB" w:rsidRDefault="008A7FD5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5</w:t>
            </w:r>
          </w:p>
        </w:tc>
        <w:tc>
          <w:tcPr>
            <w:tcW w:w="585" w:type="pct"/>
          </w:tcPr>
          <w:p w14:paraId="1C0CB48E" w14:textId="430A4CB5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</w:t>
            </w:r>
          </w:p>
        </w:tc>
      </w:tr>
      <w:tr w:rsidR="00A46138" w14:paraId="7E997D6B" w14:textId="77777777" w:rsidTr="00892EB2">
        <w:tc>
          <w:tcPr>
            <w:tcW w:w="661" w:type="pct"/>
            <w:gridSpan w:val="2"/>
            <w:noWrap/>
          </w:tcPr>
          <w:p w14:paraId="38A88AE5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4E53834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58A9E188" w14:textId="460D3615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083DF28E" w14:textId="6F7128C4" w:rsidR="00A748EB" w:rsidRPr="00B23534" w:rsidRDefault="008A7FD5" w:rsidP="00A748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UY"/>
              </w:rPr>
            </w:pPr>
            <w:r w:rsidRPr="008A7F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UY"/>
              </w:rPr>
              <w:t>GTGCTGTCTGGAAGGAAAGC</w:t>
            </w:r>
          </w:p>
        </w:tc>
        <w:tc>
          <w:tcPr>
            <w:tcW w:w="649" w:type="pct"/>
            <w:noWrap/>
          </w:tcPr>
          <w:p w14:paraId="4B8EE463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3DC89A6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12884103" w14:textId="77777777" w:rsidTr="00892EB2">
        <w:tc>
          <w:tcPr>
            <w:tcW w:w="661" w:type="pct"/>
            <w:gridSpan w:val="2"/>
            <w:noWrap/>
          </w:tcPr>
          <w:p w14:paraId="616D6316" w14:textId="4CC08A83" w:rsidR="00A748EB" w:rsidRPr="007E169A" w:rsidRDefault="00CE3A39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FKB1A</w:t>
            </w:r>
          </w:p>
        </w:tc>
        <w:tc>
          <w:tcPr>
            <w:tcW w:w="934" w:type="pct"/>
            <w:noWrap/>
          </w:tcPr>
          <w:p w14:paraId="3C7F2E84" w14:textId="7F5D455D" w:rsidR="00A748EB" w:rsidRDefault="003805E8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45868.1</w:t>
            </w:r>
          </w:p>
        </w:tc>
        <w:tc>
          <w:tcPr>
            <w:tcW w:w="178" w:type="pct"/>
            <w:noWrap/>
          </w:tcPr>
          <w:p w14:paraId="76284A87" w14:textId="03E0AFC1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02C00F50" w14:textId="4D158CA3" w:rsidR="00A748EB" w:rsidRDefault="003805E8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CACTTAGCCATCATCCA</w:t>
            </w:r>
          </w:p>
        </w:tc>
        <w:tc>
          <w:tcPr>
            <w:tcW w:w="649" w:type="pct"/>
            <w:noWrap/>
          </w:tcPr>
          <w:p w14:paraId="1D1823B1" w14:textId="6C918355" w:rsidR="00A748EB" w:rsidRDefault="003805E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0</w:t>
            </w:r>
          </w:p>
        </w:tc>
        <w:tc>
          <w:tcPr>
            <w:tcW w:w="585" w:type="pct"/>
          </w:tcPr>
          <w:p w14:paraId="421DF68C" w14:textId="46DAA8F8" w:rsidR="00A748EB" w:rsidRDefault="00A46138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7</w:t>
            </w:r>
          </w:p>
        </w:tc>
      </w:tr>
      <w:tr w:rsidR="00A46138" w14:paraId="6BF67758" w14:textId="77777777" w:rsidTr="00892EB2">
        <w:tc>
          <w:tcPr>
            <w:tcW w:w="661" w:type="pct"/>
            <w:gridSpan w:val="2"/>
            <w:noWrap/>
          </w:tcPr>
          <w:p w14:paraId="1032D600" w14:textId="77777777" w:rsidR="00A748EB" w:rsidRPr="007E169A" w:rsidRDefault="00A748EB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0948838A" w14:textId="77777777" w:rsidR="00A748EB" w:rsidRDefault="00A748EB" w:rsidP="00A748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3DEAE7D3" w14:textId="5DC336B5" w:rsidR="00A748EB" w:rsidRDefault="008A7FD5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77CC674F" w14:textId="35590700" w:rsidR="00A748EB" w:rsidRDefault="003805E8" w:rsidP="00A748E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CTCACAGGCAAGGTGTAG</w:t>
            </w:r>
          </w:p>
        </w:tc>
        <w:tc>
          <w:tcPr>
            <w:tcW w:w="649" w:type="pct"/>
            <w:noWrap/>
          </w:tcPr>
          <w:p w14:paraId="77A443D9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73CBC94D" w14:textId="77777777" w:rsidR="00A748EB" w:rsidRDefault="00A748EB" w:rsidP="00A748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1CDB049D" w14:textId="77777777" w:rsidTr="00892EB2">
        <w:tc>
          <w:tcPr>
            <w:tcW w:w="661" w:type="pct"/>
            <w:gridSpan w:val="2"/>
            <w:noWrap/>
          </w:tcPr>
          <w:p w14:paraId="694D6C38" w14:textId="62C65090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PARA</w:t>
            </w:r>
          </w:p>
        </w:tc>
        <w:tc>
          <w:tcPr>
            <w:tcW w:w="934" w:type="pct"/>
            <w:noWrap/>
          </w:tcPr>
          <w:p w14:paraId="5A3D86EB" w14:textId="6D0D964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235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34036</w:t>
            </w:r>
          </w:p>
        </w:tc>
        <w:tc>
          <w:tcPr>
            <w:tcW w:w="178" w:type="pct"/>
            <w:noWrap/>
          </w:tcPr>
          <w:p w14:paraId="056DD8C4" w14:textId="3D4B0633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62218030" w14:textId="0239954B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40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GTGTCCACGCATGTGA</w:t>
            </w:r>
          </w:p>
        </w:tc>
        <w:tc>
          <w:tcPr>
            <w:tcW w:w="649" w:type="pct"/>
            <w:noWrap/>
          </w:tcPr>
          <w:p w14:paraId="3A3F98FD" w14:textId="76210BA6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585" w:type="pct"/>
          </w:tcPr>
          <w:p w14:paraId="34DCFCCD" w14:textId="22220201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3E2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</w:tr>
      <w:tr w:rsidR="00A46138" w14:paraId="3C43A958" w14:textId="77777777" w:rsidTr="00892EB2">
        <w:tc>
          <w:tcPr>
            <w:tcW w:w="661" w:type="pct"/>
            <w:gridSpan w:val="2"/>
            <w:noWrap/>
          </w:tcPr>
          <w:p w14:paraId="194CC119" w14:textId="77777777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0988931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66D3DD9D" w14:textId="3A733429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68E9AE71" w14:textId="022D85DE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240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AGCCGAATCGTTCTCCTAAA</w:t>
            </w:r>
          </w:p>
        </w:tc>
        <w:tc>
          <w:tcPr>
            <w:tcW w:w="649" w:type="pct"/>
            <w:noWrap/>
          </w:tcPr>
          <w:p w14:paraId="67D62028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1C9C8915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46138" w14:paraId="04F5CD17" w14:textId="77777777" w:rsidTr="00892EB2">
        <w:tc>
          <w:tcPr>
            <w:tcW w:w="661" w:type="pct"/>
            <w:gridSpan w:val="2"/>
            <w:noWrap/>
            <w:hideMark/>
          </w:tcPr>
          <w:p w14:paraId="0AC47016" w14:textId="77777777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E169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PARGC1A</w:t>
            </w:r>
          </w:p>
        </w:tc>
        <w:tc>
          <w:tcPr>
            <w:tcW w:w="934" w:type="pct"/>
            <w:noWrap/>
          </w:tcPr>
          <w:p w14:paraId="2D0CAAAD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66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7945</w:t>
            </w:r>
          </w:p>
        </w:tc>
        <w:tc>
          <w:tcPr>
            <w:tcW w:w="178" w:type="pct"/>
            <w:noWrap/>
          </w:tcPr>
          <w:p w14:paraId="59FC688B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43437117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39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AACCCAGCTGCTGAAGAG</w:t>
            </w:r>
          </w:p>
        </w:tc>
        <w:tc>
          <w:tcPr>
            <w:tcW w:w="649" w:type="pct"/>
            <w:noWrap/>
          </w:tcPr>
          <w:p w14:paraId="0D565BF8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6</w:t>
            </w:r>
          </w:p>
        </w:tc>
        <w:tc>
          <w:tcPr>
            <w:tcW w:w="585" w:type="pct"/>
          </w:tcPr>
          <w:p w14:paraId="4513000D" w14:textId="63F5AA8D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</w:t>
            </w:r>
            <w:r w:rsidR="003E23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A46138" w14:paraId="01A81FAF" w14:textId="77777777" w:rsidTr="00892EB2">
        <w:tc>
          <w:tcPr>
            <w:tcW w:w="661" w:type="pct"/>
            <w:gridSpan w:val="2"/>
            <w:noWrap/>
          </w:tcPr>
          <w:p w14:paraId="64C9A114" w14:textId="77777777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26355F2C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6890EBD4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1AB423D9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39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ACCTGCGGTGTCTTCAG</w:t>
            </w:r>
          </w:p>
        </w:tc>
        <w:tc>
          <w:tcPr>
            <w:tcW w:w="649" w:type="pct"/>
            <w:noWrap/>
          </w:tcPr>
          <w:p w14:paraId="0BCFEAAA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26A4364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4BF18BD0" w14:textId="77777777" w:rsidTr="00892EB2">
        <w:tc>
          <w:tcPr>
            <w:tcW w:w="661" w:type="pct"/>
            <w:gridSpan w:val="2"/>
            <w:noWrap/>
          </w:tcPr>
          <w:p w14:paraId="29D43393" w14:textId="0224B399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ARA</w:t>
            </w:r>
          </w:p>
        </w:tc>
        <w:tc>
          <w:tcPr>
            <w:tcW w:w="934" w:type="pct"/>
            <w:noWrap/>
          </w:tcPr>
          <w:p w14:paraId="4CCB4E51" w14:textId="0F82847C" w:rsidR="00CE3A39" w:rsidRDefault="008A7FD5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14942.4</w:t>
            </w:r>
          </w:p>
        </w:tc>
        <w:tc>
          <w:tcPr>
            <w:tcW w:w="178" w:type="pct"/>
            <w:noWrap/>
          </w:tcPr>
          <w:p w14:paraId="2E885C72" w14:textId="377308EF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404F497F" w14:textId="271E0C55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AGACAAATCCTCCGGCTA</w:t>
            </w:r>
          </w:p>
        </w:tc>
        <w:tc>
          <w:tcPr>
            <w:tcW w:w="649" w:type="pct"/>
            <w:noWrap/>
          </w:tcPr>
          <w:p w14:paraId="3CC35CF0" w14:textId="10A90889" w:rsidR="00CE3A39" w:rsidRDefault="008A7FD5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7</w:t>
            </w:r>
          </w:p>
        </w:tc>
        <w:tc>
          <w:tcPr>
            <w:tcW w:w="585" w:type="pct"/>
          </w:tcPr>
          <w:p w14:paraId="2DD127D3" w14:textId="2466CA22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</w:t>
            </w:r>
          </w:p>
        </w:tc>
      </w:tr>
      <w:tr w:rsidR="00A46138" w14:paraId="6BDD050A" w14:textId="77777777" w:rsidTr="00892EB2">
        <w:tc>
          <w:tcPr>
            <w:tcW w:w="661" w:type="pct"/>
            <w:gridSpan w:val="2"/>
            <w:noWrap/>
          </w:tcPr>
          <w:p w14:paraId="0C8D9351" w14:textId="77777777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2E593B5B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3046DCFD" w14:textId="532A986F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998A1F7" w14:textId="1D03D79B" w:rsidR="00CE3A39" w:rsidRDefault="008A7FD5" w:rsidP="008A7F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TTCCGGTCATTTCTCACA</w:t>
            </w:r>
          </w:p>
        </w:tc>
        <w:tc>
          <w:tcPr>
            <w:tcW w:w="649" w:type="pct"/>
            <w:noWrap/>
          </w:tcPr>
          <w:p w14:paraId="5F8A4237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561B2EBE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1094EA5E" w14:textId="77777777" w:rsidTr="00892EB2">
        <w:tc>
          <w:tcPr>
            <w:tcW w:w="661" w:type="pct"/>
            <w:gridSpan w:val="2"/>
            <w:noWrap/>
          </w:tcPr>
          <w:p w14:paraId="19173E8E" w14:textId="23880539" w:rsidR="00CE3A39" w:rsidRPr="007E169A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XRA</w:t>
            </w:r>
          </w:p>
        </w:tc>
        <w:tc>
          <w:tcPr>
            <w:tcW w:w="934" w:type="pct"/>
            <w:noWrap/>
          </w:tcPr>
          <w:p w14:paraId="2BC7930C" w14:textId="141E7ACC" w:rsidR="00CE3A39" w:rsidRDefault="008A7FD5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304343.1</w:t>
            </w:r>
          </w:p>
        </w:tc>
        <w:tc>
          <w:tcPr>
            <w:tcW w:w="178" w:type="pct"/>
            <w:noWrap/>
          </w:tcPr>
          <w:p w14:paraId="2260F573" w14:textId="7059A79E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7CB4F831" w14:textId="08680059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AAAGATGGCTTTCAACC</w:t>
            </w:r>
          </w:p>
        </w:tc>
        <w:tc>
          <w:tcPr>
            <w:tcW w:w="649" w:type="pct"/>
            <w:noWrap/>
          </w:tcPr>
          <w:p w14:paraId="45A27194" w14:textId="3DAA7320" w:rsidR="00CE3A39" w:rsidRDefault="008A7FD5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</w:t>
            </w:r>
          </w:p>
        </w:tc>
        <w:tc>
          <w:tcPr>
            <w:tcW w:w="585" w:type="pct"/>
          </w:tcPr>
          <w:p w14:paraId="03EC0553" w14:textId="13102E27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</w:t>
            </w:r>
          </w:p>
        </w:tc>
      </w:tr>
      <w:tr w:rsidR="00A46138" w14:paraId="0D551D3F" w14:textId="77777777" w:rsidTr="00892EB2">
        <w:tc>
          <w:tcPr>
            <w:tcW w:w="661" w:type="pct"/>
            <w:gridSpan w:val="2"/>
            <w:noWrap/>
          </w:tcPr>
          <w:p w14:paraId="3BEFC7E1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78D3D143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710FDEF7" w14:textId="3A804B7D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08E98BAA" w14:textId="752784E4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GAGCTGAAACCAGGACAA</w:t>
            </w:r>
          </w:p>
        </w:tc>
        <w:tc>
          <w:tcPr>
            <w:tcW w:w="649" w:type="pct"/>
            <w:noWrap/>
          </w:tcPr>
          <w:p w14:paraId="029FBBD3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4F53092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5D4B54C7" w14:textId="77777777" w:rsidTr="00892EB2">
        <w:tc>
          <w:tcPr>
            <w:tcW w:w="661" w:type="pct"/>
            <w:gridSpan w:val="2"/>
            <w:noWrap/>
          </w:tcPr>
          <w:p w14:paraId="71B6FE2D" w14:textId="308D8746" w:rsidR="00CE3A39" w:rsidRP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XRB</w:t>
            </w:r>
          </w:p>
        </w:tc>
        <w:tc>
          <w:tcPr>
            <w:tcW w:w="934" w:type="pct"/>
            <w:noWrap/>
          </w:tcPr>
          <w:p w14:paraId="1442030E" w14:textId="7C46AF73" w:rsidR="00CE3A39" w:rsidRDefault="008A7FD5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83640.1</w:t>
            </w:r>
          </w:p>
        </w:tc>
        <w:tc>
          <w:tcPr>
            <w:tcW w:w="178" w:type="pct"/>
            <w:noWrap/>
          </w:tcPr>
          <w:p w14:paraId="437BE98E" w14:textId="19AACBA4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03BBD2A4" w14:textId="28292BDC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CAAACACTACGGGGTTTA</w:t>
            </w:r>
          </w:p>
        </w:tc>
        <w:tc>
          <w:tcPr>
            <w:tcW w:w="649" w:type="pct"/>
            <w:noWrap/>
          </w:tcPr>
          <w:p w14:paraId="578CA030" w14:textId="61A1DD11" w:rsidR="00CE3A39" w:rsidRDefault="008A7FD5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1</w:t>
            </w:r>
          </w:p>
        </w:tc>
        <w:tc>
          <w:tcPr>
            <w:tcW w:w="585" w:type="pct"/>
          </w:tcPr>
          <w:p w14:paraId="48EA3DA2" w14:textId="65D0CCB5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6</w:t>
            </w:r>
          </w:p>
        </w:tc>
      </w:tr>
      <w:tr w:rsidR="00CE3A39" w14:paraId="41B13A70" w14:textId="77777777" w:rsidTr="00892EB2">
        <w:tc>
          <w:tcPr>
            <w:tcW w:w="661" w:type="pct"/>
            <w:gridSpan w:val="2"/>
            <w:noWrap/>
          </w:tcPr>
          <w:p w14:paraId="2E0049D5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5C1D4DAA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6B395210" w14:textId="48530CB9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110E31D1" w14:textId="621341EF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CCCTCTTCATGCCAGTA</w:t>
            </w:r>
          </w:p>
        </w:tc>
        <w:tc>
          <w:tcPr>
            <w:tcW w:w="649" w:type="pct"/>
            <w:noWrap/>
          </w:tcPr>
          <w:p w14:paraId="6899D818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71040142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6F5B73CB" w14:textId="77777777" w:rsidTr="00892EB2">
        <w:tc>
          <w:tcPr>
            <w:tcW w:w="661" w:type="pct"/>
            <w:gridSpan w:val="2"/>
            <w:noWrap/>
          </w:tcPr>
          <w:p w14:paraId="1D0E7454" w14:textId="48EBEA5B" w:rsidR="00CE3A39" w:rsidRP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XRG</w:t>
            </w:r>
          </w:p>
        </w:tc>
        <w:tc>
          <w:tcPr>
            <w:tcW w:w="934" w:type="pct"/>
            <w:noWrap/>
          </w:tcPr>
          <w:p w14:paraId="4E91757C" w14:textId="173AD97F" w:rsidR="00CE3A39" w:rsidRDefault="008A7FD5" w:rsidP="008A7F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075408.1</w:t>
            </w:r>
          </w:p>
        </w:tc>
        <w:tc>
          <w:tcPr>
            <w:tcW w:w="178" w:type="pct"/>
            <w:noWrap/>
          </w:tcPr>
          <w:p w14:paraId="3D54EE03" w14:textId="351BED40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7E3BCC5E" w14:textId="23D52CD7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GAAGATATGCCCGTGGAG</w:t>
            </w:r>
          </w:p>
        </w:tc>
        <w:tc>
          <w:tcPr>
            <w:tcW w:w="649" w:type="pct"/>
            <w:noWrap/>
          </w:tcPr>
          <w:p w14:paraId="571C25D6" w14:textId="11D068A4" w:rsidR="00CE3A39" w:rsidRDefault="008A7FD5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1</w:t>
            </w:r>
          </w:p>
        </w:tc>
        <w:tc>
          <w:tcPr>
            <w:tcW w:w="585" w:type="pct"/>
          </w:tcPr>
          <w:p w14:paraId="6DE46DF6" w14:textId="7A7F7FED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</w:t>
            </w:r>
          </w:p>
        </w:tc>
      </w:tr>
      <w:tr w:rsidR="00CE3A39" w14:paraId="349A2456" w14:textId="77777777" w:rsidTr="00892EB2">
        <w:tc>
          <w:tcPr>
            <w:tcW w:w="661" w:type="pct"/>
            <w:gridSpan w:val="2"/>
            <w:noWrap/>
          </w:tcPr>
          <w:p w14:paraId="227635A6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2BF4E15F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6C76B899" w14:textId="4425F49E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194C38A" w14:textId="4DABB150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CCCATTCAACGAGAGTAA</w:t>
            </w:r>
          </w:p>
        </w:tc>
        <w:tc>
          <w:tcPr>
            <w:tcW w:w="649" w:type="pct"/>
            <w:noWrap/>
          </w:tcPr>
          <w:p w14:paraId="631E45A5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1B62B3D8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27160552" w14:textId="77777777" w:rsidTr="00892EB2">
        <w:tc>
          <w:tcPr>
            <w:tcW w:w="661" w:type="pct"/>
            <w:gridSpan w:val="2"/>
            <w:noWrap/>
          </w:tcPr>
          <w:p w14:paraId="4FE34C4B" w14:textId="62142B8A" w:rsidR="00CE3A39" w:rsidRP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E3A3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REBP-1</w:t>
            </w:r>
          </w:p>
        </w:tc>
        <w:tc>
          <w:tcPr>
            <w:tcW w:w="934" w:type="pct"/>
            <w:noWrap/>
          </w:tcPr>
          <w:p w14:paraId="5DF2B721" w14:textId="15D3E177" w:rsidR="00CE3A39" w:rsidRDefault="008A7FD5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001113302.1</w:t>
            </w:r>
          </w:p>
        </w:tc>
        <w:tc>
          <w:tcPr>
            <w:tcW w:w="178" w:type="pct"/>
            <w:noWrap/>
          </w:tcPr>
          <w:p w14:paraId="43685DAE" w14:textId="7C7D3F42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15DEBD3F" w14:textId="483D2D50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ACATCCGCTTCCTTCAGC</w:t>
            </w:r>
          </w:p>
        </w:tc>
        <w:tc>
          <w:tcPr>
            <w:tcW w:w="649" w:type="pct"/>
            <w:noWrap/>
          </w:tcPr>
          <w:p w14:paraId="1D0ED5FB" w14:textId="77A10EC5" w:rsidR="00CE3A39" w:rsidRDefault="008A7FD5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  <w:tc>
          <w:tcPr>
            <w:tcW w:w="585" w:type="pct"/>
          </w:tcPr>
          <w:p w14:paraId="5D33CB95" w14:textId="6FB5AD50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</w:t>
            </w:r>
          </w:p>
        </w:tc>
      </w:tr>
      <w:tr w:rsidR="00CE3A39" w14:paraId="51C3ADC2" w14:textId="77777777" w:rsidTr="00892EB2">
        <w:tc>
          <w:tcPr>
            <w:tcW w:w="661" w:type="pct"/>
            <w:gridSpan w:val="2"/>
            <w:noWrap/>
          </w:tcPr>
          <w:p w14:paraId="12D6EDBD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5A6B220F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5B066E57" w14:textId="6BF0CD8C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0C3F818" w14:textId="1D530896" w:rsidR="00CE3A39" w:rsidRDefault="008A7FD5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A7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TTCAGCGATTTGCTTTT</w:t>
            </w:r>
          </w:p>
        </w:tc>
        <w:tc>
          <w:tcPr>
            <w:tcW w:w="649" w:type="pct"/>
            <w:noWrap/>
          </w:tcPr>
          <w:p w14:paraId="19116732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4BB09EAA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3CC86DD8" w14:textId="77777777" w:rsidTr="00892EB2">
        <w:tc>
          <w:tcPr>
            <w:tcW w:w="661" w:type="pct"/>
            <w:gridSpan w:val="2"/>
            <w:noWrap/>
          </w:tcPr>
          <w:p w14:paraId="1DCC6D85" w14:textId="20F9B4C6" w:rsidR="00CE3A39" w:rsidRP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NFA</w:t>
            </w:r>
          </w:p>
        </w:tc>
        <w:tc>
          <w:tcPr>
            <w:tcW w:w="934" w:type="pct"/>
            <w:noWrap/>
          </w:tcPr>
          <w:p w14:paraId="46924967" w14:textId="165A8550" w:rsidR="00CE3A39" w:rsidRDefault="003805E8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4197.2</w:t>
            </w:r>
          </w:p>
        </w:tc>
        <w:tc>
          <w:tcPr>
            <w:tcW w:w="178" w:type="pct"/>
            <w:noWrap/>
          </w:tcPr>
          <w:p w14:paraId="7516D632" w14:textId="29B908E2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08243DF2" w14:textId="796D0650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ACTCTCCCTTCCTGCCAAT</w:t>
            </w:r>
          </w:p>
        </w:tc>
        <w:tc>
          <w:tcPr>
            <w:tcW w:w="649" w:type="pct"/>
            <w:noWrap/>
          </w:tcPr>
          <w:p w14:paraId="7169111A" w14:textId="0422B0B2" w:rsidR="00CE3A39" w:rsidRDefault="003805E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9</w:t>
            </w:r>
          </w:p>
        </w:tc>
        <w:tc>
          <w:tcPr>
            <w:tcW w:w="585" w:type="pct"/>
          </w:tcPr>
          <w:p w14:paraId="66C20861" w14:textId="0B2C79D9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</w:t>
            </w:r>
          </w:p>
        </w:tc>
      </w:tr>
      <w:tr w:rsidR="00CE3A39" w14:paraId="7693C5E2" w14:textId="77777777" w:rsidTr="00892EB2">
        <w:tc>
          <w:tcPr>
            <w:tcW w:w="661" w:type="pct"/>
            <w:gridSpan w:val="2"/>
            <w:noWrap/>
          </w:tcPr>
          <w:p w14:paraId="702AD3ED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61130D8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4C8BB126" w14:textId="3A969022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2617E11D" w14:textId="695476A1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ACACCTTGACCTCCTGAA</w:t>
            </w:r>
          </w:p>
        </w:tc>
        <w:tc>
          <w:tcPr>
            <w:tcW w:w="649" w:type="pct"/>
            <w:noWrap/>
          </w:tcPr>
          <w:p w14:paraId="7D23D4FF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62AF3511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3A39" w14:paraId="0A094CB0" w14:textId="77777777" w:rsidTr="00892EB2">
        <w:tc>
          <w:tcPr>
            <w:tcW w:w="661" w:type="pct"/>
            <w:gridSpan w:val="2"/>
            <w:noWrap/>
          </w:tcPr>
          <w:p w14:paraId="52DC7A98" w14:textId="219EE06E" w:rsidR="00CE3A39" w:rsidRP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NFRSF1A</w:t>
            </w:r>
          </w:p>
        </w:tc>
        <w:tc>
          <w:tcPr>
            <w:tcW w:w="934" w:type="pct"/>
            <w:noWrap/>
          </w:tcPr>
          <w:p w14:paraId="6F57F78D" w14:textId="72D8BE79" w:rsidR="00CE3A39" w:rsidRDefault="003805E8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_174674.2</w:t>
            </w:r>
          </w:p>
        </w:tc>
        <w:tc>
          <w:tcPr>
            <w:tcW w:w="178" w:type="pct"/>
            <w:noWrap/>
          </w:tcPr>
          <w:p w14:paraId="1CC0D05D" w14:textId="3D242D83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1993" w:type="pct"/>
            <w:noWrap/>
          </w:tcPr>
          <w:p w14:paraId="2C06483E" w14:textId="6E7DB9C6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AGTCCTGTCTCCATTCC</w:t>
            </w:r>
          </w:p>
        </w:tc>
        <w:tc>
          <w:tcPr>
            <w:tcW w:w="649" w:type="pct"/>
            <w:noWrap/>
          </w:tcPr>
          <w:p w14:paraId="080E3ECE" w14:textId="471DA90C" w:rsidR="00CE3A39" w:rsidRDefault="003805E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6</w:t>
            </w:r>
          </w:p>
        </w:tc>
        <w:tc>
          <w:tcPr>
            <w:tcW w:w="585" w:type="pct"/>
          </w:tcPr>
          <w:p w14:paraId="258C14DE" w14:textId="739CD563" w:rsidR="00CE3A39" w:rsidRDefault="00A46138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</w:t>
            </w:r>
          </w:p>
        </w:tc>
      </w:tr>
      <w:tr w:rsidR="00CE3A39" w14:paraId="02C84431" w14:textId="77777777" w:rsidTr="00892EB2">
        <w:tc>
          <w:tcPr>
            <w:tcW w:w="661" w:type="pct"/>
            <w:gridSpan w:val="2"/>
            <w:noWrap/>
          </w:tcPr>
          <w:p w14:paraId="21CFACB8" w14:textId="77777777" w:rsidR="00CE3A39" w:rsidRDefault="00CE3A39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34" w:type="pct"/>
            <w:noWrap/>
          </w:tcPr>
          <w:p w14:paraId="3721CBD6" w14:textId="77777777" w:rsidR="00CE3A39" w:rsidRDefault="00CE3A39" w:rsidP="00CE3A3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noWrap/>
          </w:tcPr>
          <w:p w14:paraId="2695A50A" w14:textId="2FF2C72B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993" w:type="pct"/>
            <w:noWrap/>
          </w:tcPr>
          <w:p w14:paraId="55E9315F" w14:textId="7E3078D0" w:rsidR="00CE3A39" w:rsidRDefault="003805E8" w:rsidP="00CE3A3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80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GCTTCCCACTTCTGAAC</w:t>
            </w:r>
          </w:p>
        </w:tc>
        <w:tc>
          <w:tcPr>
            <w:tcW w:w="649" w:type="pct"/>
            <w:noWrap/>
          </w:tcPr>
          <w:p w14:paraId="6E17E0F3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</w:tcPr>
          <w:p w14:paraId="251DC982" w14:textId="77777777" w:rsidR="00CE3A39" w:rsidRDefault="00CE3A39" w:rsidP="00CE3A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523C2189" w14:textId="77777777" w:rsidR="00E624AE" w:rsidRPr="00A748EB" w:rsidRDefault="00E624AE">
      <w:pPr>
        <w:rPr>
          <w:lang w:val="es-ES"/>
        </w:rPr>
      </w:pPr>
    </w:p>
    <w:sectPr w:rsidR="00E624AE" w:rsidRPr="00A74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9A"/>
    <w:rsid w:val="00252EAF"/>
    <w:rsid w:val="003805E8"/>
    <w:rsid w:val="003E23AB"/>
    <w:rsid w:val="006D17E2"/>
    <w:rsid w:val="006F127F"/>
    <w:rsid w:val="007E169A"/>
    <w:rsid w:val="00892EB2"/>
    <w:rsid w:val="008A7FD5"/>
    <w:rsid w:val="00A46138"/>
    <w:rsid w:val="00A748EB"/>
    <w:rsid w:val="00CE3A39"/>
    <w:rsid w:val="00E6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9CA70"/>
  <w15:chartTrackingRefBased/>
  <w15:docId w15:val="{BC370C8F-D578-43CA-A30D-BA98F185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69A"/>
    <w:pPr>
      <w:spacing w:after="200" w:line="276" w:lineRule="auto"/>
    </w:pPr>
    <w:rPr>
      <w:lang w:val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1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6-24T22:19:00Z</dcterms:created>
  <dcterms:modified xsi:type="dcterms:W3CDTF">2023-06-24T22:19:00Z</dcterms:modified>
</cp:coreProperties>
</file>